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854FA8" w14:textId="77777777" w:rsidR="00DE1CE5" w:rsidRPr="00155DCE" w:rsidRDefault="00DE1CE5" w:rsidP="00DE1CE5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5DCE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98ADEE3" wp14:editId="1F958CC6">
            <wp:extent cx="2947916" cy="2991315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2203" cy="2995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4D9F32" w14:textId="77777777" w:rsidR="00DE1CE5" w:rsidRPr="00155DCE" w:rsidRDefault="00DE1CE5" w:rsidP="00DE1CE5">
      <w:pPr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E11FB9" w14:textId="7121C0FA" w:rsidR="00DE1CE5" w:rsidRPr="00155DCE" w:rsidRDefault="00DE1CE5" w:rsidP="00DE1CE5">
      <w:pPr>
        <w:spacing w:after="0" w:line="360" w:lineRule="auto"/>
        <w:jc w:val="both"/>
        <w:rPr>
          <w:sz w:val="18"/>
          <w:szCs w:val="18"/>
        </w:rPr>
      </w:pPr>
      <w:r w:rsidRPr="00155DC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A7598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155DC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155DCE">
        <w:rPr>
          <w:rFonts w:ascii="Times New Roman" w:hAnsi="Times New Roman" w:cs="Times New Roman"/>
          <w:sz w:val="24"/>
          <w:szCs w:val="24"/>
        </w:rPr>
        <w:t xml:space="preserve">Scatter plot showing the correlation between glume yellow rust infection at trial sites NIAB16 and OSG16. Scatter plot shows back-transformed adjusted means. The black line is the linear regression line and the grey area the 95% confidence level interval. Correlation coefficients: </w:t>
      </w:r>
      <w:r w:rsidRPr="00155DCE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BE66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5DCE">
        <w:rPr>
          <w:rFonts w:ascii="Times New Roman" w:hAnsi="Times New Roman" w:cs="Times New Roman"/>
          <w:sz w:val="24"/>
          <w:szCs w:val="24"/>
        </w:rPr>
        <w:t>=</w:t>
      </w:r>
      <w:r w:rsidR="00BE6647">
        <w:rPr>
          <w:rFonts w:ascii="Times New Roman" w:hAnsi="Times New Roman" w:cs="Times New Roman"/>
          <w:sz w:val="24"/>
          <w:szCs w:val="24"/>
        </w:rPr>
        <w:t xml:space="preserve"> </w:t>
      </w:r>
      <w:r w:rsidRPr="00155DCE">
        <w:rPr>
          <w:rFonts w:ascii="Times New Roman" w:hAnsi="Times New Roman" w:cs="Times New Roman"/>
          <w:sz w:val="24"/>
          <w:szCs w:val="24"/>
        </w:rPr>
        <w:t xml:space="preserve">0.47, </w:t>
      </w:r>
      <w:r w:rsidRPr="00155DC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BE664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155DCE">
        <w:rPr>
          <w:rFonts w:ascii="Times New Roman" w:hAnsi="Times New Roman" w:cs="Times New Roman"/>
          <w:sz w:val="24"/>
          <w:szCs w:val="24"/>
        </w:rPr>
        <w:t>&lt;2.2E-16.</w:t>
      </w:r>
      <w:r w:rsidRPr="00155DCE">
        <w:rPr>
          <w:sz w:val="18"/>
          <w:szCs w:val="18"/>
        </w:rPr>
        <w:t xml:space="preserve"> </w:t>
      </w:r>
    </w:p>
    <w:p w14:paraId="3E7E0C99" w14:textId="77777777" w:rsidR="00DE1CE5" w:rsidRDefault="00DE1CE5"/>
    <w:sectPr w:rsidR="00DE1CE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1CE5"/>
    <w:rsid w:val="00A75989"/>
    <w:rsid w:val="00BE6647"/>
    <w:rsid w:val="00DE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EF0DD"/>
  <w15:chartTrackingRefBased/>
  <w15:docId w15:val="{46C03CDF-788B-433A-9F53-C94212276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1CE5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4</Characters>
  <Application>Microsoft Office Word</Application>
  <DocSecurity>0</DocSecurity>
  <Lines>2</Lines>
  <Paragraphs>1</Paragraphs>
  <ScaleCrop>false</ScaleCrop>
  <Company/>
  <LinksUpToDate>false</LinksUpToDate>
  <CharactersWithSpaces>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Cockram</dc:creator>
  <cp:keywords/>
  <dc:description/>
  <cp:lastModifiedBy>James Cockram</cp:lastModifiedBy>
  <cp:revision>3</cp:revision>
  <dcterms:created xsi:type="dcterms:W3CDTF">2021-09-17T15:13:00Z</dcterms:created>
  <dcterms:modified xsi:type="dcterms:W3CDTF">2022-01-24T22:36:00Z</dcterms:modified>
</cp:coreProperties>
</file>